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D18763" w14:textId="77777777" w:rsidR="00724B8F" w:rsidRDefault="00724B8F" w:rsidP="00724B8F">
      <w:pPr>
        <w:rPr>
          <w:sz w:val="20"/>
          <w:szCs w:val="20"/>
        </w:rPr>
      </w:pPr>
      <w:r w:rsidRPr="00A9316C">
        <w:rPr>
          <w:noProof/>
          <w:sz w:val="20"/>
          <w:szCs w:val="20"/>
          <w:lang w:eastAsia="en-US"/>
        </w:rPr>
        <w:drawing>
          <wp:inline distT="0" distB="0" distL="0" distR="0" wp14:anchorId="468BAEB5" wp14:editId="77BA1E35">
            <wp:extent cx="7386026" cy="5488940"/>
            <wp:effectExtent l="0" t="0" r="571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396652" cy="5496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3E392" w14:textId="77777777" w:rsidR="00724B8F" w:rsidRDefault="00724B8F" w:rsidP="00724B8F">
      <w:pPr>
        <w:rPr>
          <w:sz w:val="20"/>
          <w:szCs w:val="20"/>
        </w:rPr>
      </w:pPr>
    </w:p>
    <w:p w14:paraId="5E7DFC3A" w14:textId="77777777" w:rsidR="00A44919" w:rsidRPr="00724B8F" w:rsidRDefault="00724B8F">
      <w:pPr>
        <w:rPr>
          <w:sz w:val="20"/>
          <w:szCs w:val="20"/>
        </w:rPr>
      </w:pPr>
      <w:r>
        <w:rPr>
          <w:sz w:val="20"/>
          <w:szCs w:val="20"/>
        </w:rPr>
        <w:t>Supplemental Figure 2: Association of Maternal Antibody Levels with Transfer Ratios</w:t>
      </w:r>
      <w:bookmarkStart w:id="0" w:name="_GoBack"/>
      <w:bookmarkEnd w:id="0"/>
    </w:p>
    <w:sectPr w:rsidR="00A44919" w:rsidRPr="00724B8F" w:rsidSect="00724B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B8F"/>
    <w:rsid w:val="004340CB"/>
    <w:rsid w:val="004A184A"/>
    <w:rsid w:val="00567D96"/>
    <w:rsid w:val="006048E2"/>
    <w:rsid w:val="0069591E"/>
    <w:rsid w:val="006D6B3A"/>
    <w:rsid w:val="00724B8F"/>
    <w:rsid w:val="007B30CF"/>
    <w:rsid w:val="00B9484A"/>
    <w:rsid w:val="00CB145C"/>
    <w:rsid w:val="00CE727A"/>
    <w:rsid w:val="00D17BA4"/>
    <w:rsid w:val="00EC6CAF"/>
    <w:rsid w:val="00F93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F2CB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4B8F"/>
    <w:rPr>
      <w:rFonts w:ascii="Helvetica" w:eastAsiaTheme="minorEastAsia" w:hAnsi="Helvetica"/>
      <w:u w:color="FFFFFF" w:themeColor="background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5</Characters>
  <Application>Microsoft Macintosh Word</Application>
  <DocSecurity>0</DocSecurity>
  <Lines>1</Lines>
  <Paragraphs>1</Paragraphs>
  <ScaleCrop>false</ScaleCrop>
  <LinksUpToDate>false</LinksUpToDate>
  <CharactersWithSpaces>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ghes</dc:creator>
  <cp:keywords/>
  <dc:description/>
  <cp:lastModifiedBy>Michelle Hughes</cp:lastModifiedBy>
  <cp:revision>1</cp:revision>
  <dcterms:created xsi:type="dcterms:W3CDTF">2017-05-22T21:23:00Z</dcterms:created>
  <dcterms:modified xsi:type="dcterms:W3CDTF">2017-05-22T21:24:00Z</dcterms:modified>
</cp:coreProperties>
</file>